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kern w:val="0"/>
          <w:sz w:val="32"/>
          <w:szCs w:val="32"/>
          <w:lang w:bidi="en-US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32"/>
          <w:szCs w:val="32"/>
          <w:lang w:bidi="en-US"/>
        </w:rPr>
        <w:t>Supplementary Material 4: MR Results Scatter Plots</w:t>
      </w:r>
    </w:p>
    <w:p>
      <w:pPr>
        <w:pStyle w:val="Normal"/>
        <w:jc w:val="center"/>
        <w:rPr>
          <w:rStyle w:val="Javascript"/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No</w:t>
      </w:r>
      <w:r>
        <w:rPr>
          <w:b/>
          <w:bCs/>
        </w:rPr>
        <w:t xml:space="preserve"> </w:t>
      </w:r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 xml:space="preserve">Causal Relationship Between Glucose and </w:t>
      </w:r>
      <w:bookmarkStart w:id="0" w:name="_Hlk165499052"/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Inflammatory Bowel Disease</w:t>
      </w:r>
      <w:bookmarkEnd w:id="0"/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: A Bidirectional Two-Sample Mendelian Randomization Study</w:t>
      </w:r>
    </w:p>
    <w:p>
      <w:pPr>
        <w:pStyle w:val="Normal"/>
        <w:spacing w:before="240" w:after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JiePeng Cen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Kequan Chen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Ziyan Ni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QiJie Da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Weipeng L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Heqing Ta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and Liang Pe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</w:t>
      </w:r>
    </w:p>
    <w:p>
      <w:pPr>
        <w:pStyle w:val="Normal"/>
        <w:spacing w:before="240" w:after="0"/>
        <w:jc w:val="left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Corresponding author: </w:t>
      </w:r>
      <w:r>
        <w:rPr>
          <w:rFonts w:cs="Times New Roman" w:ascii="Times New Roman" w:hAnsi="Times New Roman"/>
        </w:rPr>
        <w:t xml:space="preserve">Liang Peng: </w:t>
      </w:r>
      <w:hyperlink r:id="rId2">
        <w:r>
          <w:rPr>
            <w:rStyle w:val="InternetLink"/>
            <w:rFonts w:cs="Times New Roman" w:ascii="Times New Roman" w:hAnsi="Times New Roman"/>
          </w:rPr>
          <w:t>wsfirefly@126.com</w:t>
        </w:r>
      </w:hyperlink>
    </w:p>
    <w:p>
      <w:pPr>
        <w:pStyle w:val="Normal"/>
        <w:spacing w:before="24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 xml:space="preserve"> Supplementary Figures</w:t>
      </w:r>
    </w:p>
    <w:p>
      <w:pPr>
        <w:pStyle w:val="Normal"/>
        <w:spacing w:before="24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24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Figu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.1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IB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. MR: Mendelian Randomization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IB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: Inflammatory Bowel Diseas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2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U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MR: Mendelian Randomization; UC: ulcerative coliti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3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C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MR: Mendelian Randomization; CD: Crohn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’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s diseas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4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IB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. MR: Mendelian Randomization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IB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: Inflammatory Bowel Disease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5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U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MR: Mendelian Randomization; UC: ulcerative coliti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6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C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MR: Mendelian Randomization; CD: Crohn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’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s diseas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7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IB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. MR: Mendelian Randomization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IB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: Inflammatory Bowel Disease; T2DM: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ype 2 diabete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8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8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U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. MR: Mendelian Randomization; UC: ulcerative colitis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T2DM: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ype 2 diabete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9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9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C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MR: Mendelian Randomization; CD: Crohn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’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s disease;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T2DM: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ype 2 diabete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10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0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IBD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glucose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. MR: Mendelian Randomization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IB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: Inflammatory Bowel Disease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1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1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IBD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HbA1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. MR: Mendelian Randomization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IB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: Inflammatory Bowel Diseas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1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2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IBD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. MR: Mendelian Randomization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IB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: Inflammatory Bowel Disease; T2DM: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ype 2 diabete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1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3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U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glucose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MR: Mendelian Randomization; UC: ulcerative coliti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1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4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U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HbA1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MR: Mendelian Randomization; UC: ulcerative coliti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1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5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U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. MR: Mendelian Randomization; UC: ulcerative colitis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T2DM: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ype 2 diabete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1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6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CD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glucose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MR: Mendelian Randomization; CD: Crohn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’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s diseas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17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7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CD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HbA1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MR: Mendelian Randomization; CD: Crohn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’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s diseas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73040" cy="2636520"/>
            <wp:effectExtent l="0" t="0" r="0" b="0"/>
            <wp:docPr id="18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Figu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.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8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MR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scatter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CD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MR: Mendelian Randomization; CD: Crohn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’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s disease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T2DM: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ype 2 diabe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Javascript">
    <w:name w:val="javascript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sfirefly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6:17:00Z</dcterms:created>
  <dc:creator>Administrator</dc:creator>
  <dc:description/>
  <cp:keywords/>
  <dc:language>en-US</dc:language>
  <cp:lastModifiedBy>943810791@qq.com</cp:lastModifiedBy>
  <dcterms:modified xsi:type="dcterms:W3CDTF">2024-05-03T15:5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B0F2AFD73249BC97990D1F8BEBB030_13</vt:lpwstr>
  </property>
  <property fmtid="{D5CDD505-2E9C-101B-9397-08002B2CF9AE}" pid="3" name="KSOProductBuildVer">
    <vt:lpwstr>2052-11.1.0.1430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